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C4E" w:rsidRPr="00F4012F" w:rsidRDefault="005C4FEF" w:rsidP="00E3167F">
      <w:pPr>
        <w:pStyle w:val="BodyTextIndent"/>
        <w:jc w:val="center"/>
        <w:rPr>
          <w:rFonts w:ascii="Times New Roman" w:hAnsi="Times New Roman"/>
          <w:b/>
          <w:sz w:val="24"/>
          <w:szCs w:val="24"/>
        </w:rPr>
      </w:pPr>
      <w:r w:rsidRPr="00F4012F">
        <w:rPr>
          <w:rFonts w:ascii="Times New Roman" w:hAnsi="Times New Roman"/>
          <w:b/>
          <w:sz w:val="24"/>
          <w:szCs w:val="24"/>
        </w:rPr>
        <w:t>Topic Guide</w:t>
      </w:r>
    </w:p>
    <w:p w:rsidR="00FF2C4E" w:rsidRPr="00F4012F" w:rsidRDefault="00FF2C4E" w:rsidP="00DD3891">
      <w:pPr>
        <w:pStyle w:val="BodyTextIndent"/>
        <w:jc w:val="center"/>
        <w:rPr>
          <w:rFonts w:ascii="Times New Roman" w:hAnsi="Times New Roman"/>
          <w:b/>
          <w:sz w:val="24"/>
          <w:szCs w:val="24"/>
        </w:rPr>
      </w:pPr>
    </w:p>
    <w:p w:rsidR="00E3167F" w:rsidRPr="00F4012F" w:rsidRDefault="00E3167F" w:rsidP="00DD3891">
      <w:pPr>
        <w:pStyle w:val="BodyTextIndent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979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7385"/>
      </w:tblGrid>
      <w:tr w:rsidR="00DD3891" w:rsidRPr="00F4012F" w:rsidTr="00805B6D">
        <w:tc>
          <w:tcPr>
            <w:tcW w:w="2411" w:type="dxa"/>
          </w:tcPr>
          <w:p w:rsidR="00DD3891" w:rsidRPr="00F4012F" w:rsidRDefault="00DD3891" w:rsidP="00805B6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Aim</w:t>
            </w:r>
          </w:p>
        </w:tc>
        <w:tc>
          <w:tcPr>
            <w:tcW w:w="7385" w:type="dxa"/>
          </w:tcPr>
          <w:p w:rsidR="00DD3891" w:rsidRPr="00F4012F" w:rsidRDefault="00DD3891" w:rsidP="00805B6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Proposed questions</w:t>
            </w:r>
          </w:p>
        </w:tc>
      </w:tr>
      <w:tr w:rsidR="00DD3891" w:rsidRPr="00F4012F" w:rsidTr="00805B6D">
        <w:tc>
          <w:tcPr>
            <w:tcW w:w="2411" w:type="dxa"/>
          </w:tcPr>
          <w:p w:rsidR="00DD3891" w:rsidRPr="00F4012F" w:rsidRDefault="00510C98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 xml:space="preserve">Care provided </w:t>
            </w:r>
          </w:p>
          <w:p w:rsidR="00DD3891" w:rsidRPr="00F4012F" w:rsidRDefault="00DD3891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DD3891" w:rsidRPr="00F4012F" w:rsidRDefault="00660F84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Aim: To </w:t>
            </w:r>
            <w:r w:rsidR="000C0EC0" w:rsidRPr="00F4012F">
              <w:rPr>
                <w:rFonts w:ascii="Times New Roman" w:hAnsi="Times New Roman"/>
                <w:sz w:val="24"/>
                <w:szCs w:val="24"/>
              </w:rPr>
              <w:t xml:space="preserve">explore </w:t>
            </w:r>
            <w:r w:rsidR="00CA0C96" w:rsidRPr="00F4012F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5C411D" w:rsidRPr="00F4012F">
              <w:rPr>
                <w:rFonts w:ascii="Times New Roman" w:hAnsi="Times New Roman"/>
                <w:sz w:val="24"/>
                <w:szCs w:val="24"/>
              </w:rPr>
              <w:t>individual’s</w:t>
            </w:r>
            <w:r w:rsidR="00CA0C96" w:rsidRPr="00F4012F">
              <w:rPr>
                <w:rFonts w:ascii="Times New Roman" w:hAnsi="Times New Roman"/>
                <w:sz w:val="24"/>
                <w:szCs w:val="24"/>
              </w:rPr>
              <w:t xml:space="preserve"> overall impression of the ERAS </w:t>
            </w:r>
            <w:r w:rsidR="005C411D" w:rsidRPr="00F4012F">
              <w:rPr>
                <w:rFonts w:ascii="Times New Roman" w:hAnsi="Times New Roman"/>
                <w:sz w:val="24"/>
                <w:szCs w:val="24"/>
              </w:rPr>
              <w:t>protocol</w:t>
            </w:r>
          </w:p>
          <w:p w:rsidR="00DD3891" w:rsidRPr="00F4012F" w:rsidRDefault="00DD3891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D3891" w:rsidRPr="00F4012F" w:rsidRDefault="00DD3891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D3891" w:rsidRPr="00F4012F" w:rsidRDefault="00DD3891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D3891" w:rsidRPr="00F4012F" w:rsidRDefault="00DD3891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D3891" w:rsidRPr="00F4012F" w:rsidRDefault="00DD3891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D3891" w:rsidRPr="00F4012F" w:rsidRDefault="00DD3891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385" w:type="dxa"/>
          </w:tcPr>
          <w:p w:rsidR="00FF2C4E" w:rsidRPr="00F4012F" w:rsidRDefault="007D1D8E" w:rsidP="00597F18">
            <w:pPr>
              <w:pStyle w:val="MediumGrid1-Accent21"/>
              <w:spacing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Q1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2C4E" w:rsidRPr="00F4012F">
              <w:rPr>
                <w:rFonts w:ascii="Times New Roman" w:hAnsi="Times New Roman"/>
                <w:sz w:val="24"/>
                <w:szCs w:val="24"/>
              </w:rPr>
              <w:t>Considering your experience with the implementation of the Early Rehabilitation after Surgery (ERAS) protocol on the orthopaedic ward</w:t>
            </w:r>
            <w:r w:rsidR="00E3167F" w:rsidRPr="00F4012F">
              <w:rPr>
                <w:rFonts w:ascii="Times New Roman" w:hAnsi="Times New Roman"/>
                <w:sz w:val="24"/>
                <w:szCs w:val="24"/>
              </w:rPr>
              <w:t xml:space="preserve"> over the last year</w:t>
            </w:r>
            <w:r w:rsidR="00F959E9" w:rsidRPr="00F4012F">
              <w:rPr>
                <w:rFonts w:ascii="Times New Roman" w:hAnsi="Times New Roman"/>
                <w:sz w:val="24"/>
                <w:szCs w:val="24"/>
              </w:rPr>
              <w:t>, h</w:t>
            </w:r>
            <w:r w:rsidR="005C411D" w:rsidRPr="00F4012F">
              <w:rPr>
                <w:rFonts w:ascii="Times New Roman" w:hAnsi="Times New Roman"/>
                <w:sz w:val="24"/>
                <w:szCs w:val="24"/>
              </w:rPr>
              <w:t xml:space="preserve">ow would you describe the </w:t>
            </w:r>
            <w:r w:rsidR="005C411D" w:rsidRPr="00F4012F">
              <w:rPr>
                <w:rFonts w:ascii="Times New Roman" w:hAnsi="Times New Roman"/>
                <w:sz w:val="24"/>
                <w:szCs w:val="24"/>
                <w:u w:val="single"/>
              </w:rPr>
              <w:t xml:space="preserve">care </w:t>
            </w:r>
            <w:r w:rsidR="00B913AC" w:rsidRPr="00F4012F">
              <w:rPr>
                <w:rFonts w:ascii="Times New Roman" w:hAnsi="Times New Roman"/>
                <w:sz w:val="24"/>
                <w:szCs w:val="24"/>
                <w:u w:val="single"/>
              </w:rPr>
              <w:t>(or patient experience)</w:t>
            </w:r>
            <w:r w:rsidR="00B913AC"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C411D" w:rsidRPr="00F4012F">
              <w:rPr>
                <w:rFonts w:ascii="Times New Roman" w:hAnsi="Times New Roman"/>
                <w:sz w:val="24"/>
                <w:szCs w:val="24"/>
              </w:rPr>
              <w:t>provided to patients undergoing total hip replacement or total knee replacement?</w:t>
            </w:r>
          </w:p>
          <w:p w:rsidR="007D1D8E" w:rsidRPr="00F4012F" w:rsidRDefault="007D1D8E" w:rsidP="00597F18">
            <w:pPr>
              <w:pStyle w:val="MediumGrid1-Accent21"/>
              <w:spacing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  <w:p w:rsidR="005C411D" w:rsidRPr="00F4012F" w:rsidRDefault="007D1D8E" w:rsidP="00597F18">
            <w:pPr>
              <w:pStyle w:val="MediumGrid1-Accent21"/>
              <w:numPr>
                <w:ilvl w:val="0"/>
                <w:numId w:val="28"/>
              </w:numPr>
              <w:spacing w:line="36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Prompt: </w:t>
            </w:r>
            <w:r w:rsidR="005C411D" w:rsidRPr="00F4012F">
              <w:rPr>
                <w:rFonts w:ascii="Times New Roman" w:hAnsi="Times New Roman"/>
                <w:sz w:val="24"/>
                <w:szCs w:val="24"/>
              </w:rPr>
              <w:t xml:space="preserve">Reflecting on your past experiences with the post-operative management of patients undergoing THA or TKA, what do you see as the key differences or similarities in </w:t>
            </w:r>
            <w:r w:rsidR="005C411D" w:rsidRPr="00F4012F">
              <w:rPr>
                <w:rFonts w:ascii="Times New Roman" w:hAnsi="Times New Roman"/>
                <w:sz w:val="24"/>
                <w:szCs w:val="24"/>
                <w:u w:val="single"/>
              </w:rPr>
              <w:t>care</w:t>
            </w:r>
            <w:r w:rsidR="005C411D"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913AC" w:rsidRPr="00F4012F">
              <w:rPr>
                <w:rFonts w:ascii="Times New Roman" w:hAnsi="Times New Roman"/>
                <w:sz w:val="24"/>
                <w:szCs w:val="24"/>
              </w:rPr>
              <w:t>(</w:t>
            </w:r>
            <w:r w:rsidR="00B913AC" w:rsidRPr="00F4012F">
              <w:rPr>
                <w:rFonts w:ascii="Times New Roman" w:hAnsi="Times New Roman"/>
                <w:sz w:val="24"/>
                <w:szCs w:val="24"/>
                <w:u w:val="single"/>
              </w:rPr>
              <w:t>or patient experience</w:t>
            </w:r>
            <w:r w:rsidR="00B913AC" w:rsidRPr="00F4012F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="005C411D" w:rsidRPr="00F4012F">
              <w:rPr>
                <w:rFonts w:ascii="Times New Roman" w:hAnsi="Times New Roman"/>
                <w:sz w:val="24"/>
                <w:szCs w:val="24"/>
              </w:rPr>
              <w:t xml:space="preserve">under the ERAS protocol? </w:t>
            </w:r>
          </w:p>
          <w:p w:rsidR="00824644" w:rsidRPr="00F4012F" w:rsidRDefault="00824644" w:rsidP="00597F18">
            <w:pPr>
              <w:pStyle w:val="MediumGrid1-Accent21"/>
              <w:spacing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  <w:p w:rsidR="00F40A29" w:rsidRPr="00F4012F" w:rsidRDefault="007D1D8E" w:rsidP="00597F18">
            <w:pPr>
              <w:pStyle w:val="MediumGrid1-Accent21"/>
              <w:spacing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Q2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40A29" w:rsidRPr="00F4012F">
              <w:rPr>
                <w:rFonts w:ascii="Times New Roman" w:hAnsi="Times New Roman"/>
                <w:sz w:val="24"/>
                <w:szCs w:val="24"/>
              </w:rPr>
              <w:t xml:space="preserve">As part of the ERAS protocol patients are management by a team of health professionals. What has been your experience of the </w:t>
            </w:r>
            <w:r w:rsidR="00F40A29" w:rsidRPr="00F4012F">
              <w:rPr>
                <w:rFonts w:ascii="Times New Roman" w:hAnsi="Times New Roman"/>
                <w:sz w:val="24"/>
                <w:szCs w:val="24"/>
                <w:u w:val="single"/>
              </w:rPr>
              <w:t>care</w:t>
            </w:r>
            <w:r w:rsidR="00F40A29" w:rsidRPr="00F4012F">
              <w:rPr>
                <w:rFonts w:ascii="Times New Roman" w:hAnsi="Times New Roman"/>
                <w:sz w:val="24"/>
                <w:szCs w:val="24"/>
              </w:rPr>
              <w:t xml:space="preserve"> provided by other MDT members under the ERAS protocol? </w:t>
            </w:r>
          </w:p>
          <w:p w:rsidR="007D1D8E" w:rsidRPr="00F4012F" w:rsidRDefault="007D1D8E" w:rsidP="00597F18">
            <w:pPr>
              <w:pStyle w:val="MediumGrid1-Accent21"/>
              <w:spacing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  <w:p w:rsidR="00A84B2A" w:rsidRPr="00F4012F" w:rsidRDefault="007D1D8E" w:rsidP="00597F18">
            <w:pPr>
              <w:pStyle w:val="MediumGrid1-Accent21"/>
              <w:numPr>
                <w:ilvl w:val="0"/>
                <w:numId w:val="28"/>
              </w:numPr>
              <w:spacing w:line="360" w:lineRule="auto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Prompt: </w:t>
            </w:r>
            <w:r w:rsidR="00F40A29" w:rsidRPr="00F4012F">
              <w:rPr>
                <w:rFonts w:ascii="Times New Roman" w:hAnsi="Times New Roman"/>
                <w:sz w:val="24"/>
                <w:szCs w:val="24"/>
              </w:rPr>
              <w:t>Reflecting on your past experiences with post-operative management are there any key differences in the operation of the MDT?</w:t>
            </w:r>
          </w:p>
          <w:p w:rsidR="008F359E" w:rsidRPr="00F4012F" w:rsidRDefault="008F359E" w:rsidP="00597F18">
            <w:pPr>
              <w:pStyle w:val="MediumGrid1-Accent21"/>
              <w:spacing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3891" w:rsidRPr="00F4012F" w:rsidTr="00805B6D">
        <w:trPr>
          <w:trHeight w:val="699"/>
        </w:trPr>
        <w:tc>
          <w:tcPr>
            <w:tcW w:w="2411" w:type="dxa"/>
          </w:tcPr>
          <w:p w:rsidR="00DD3891" w:rsidRPr="00F4012F" w:rsidRDefault="00510C98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 xml:space="preserve">Patient outcomes under an ERAS protocol </w:t>
            </w:r>
          </w:p>
          <w:p w:rsidR="00DD3891" w:rsidRPr="00F4012F" w:rsidRDefault="00DD3891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D3891" w:rsidRPr="00F4012F" w:rsidRDefault="00DD3891" w:rsidP="00597F18">
            <w:pPr>
              <w:spacing w:line="360" w:lineRule="auto"/>
              <w:ind w:left="34" w:hanging="34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Aim: </w:t>
            </w:r>
            <w:r w:rsidR="00F40A29" w:rsidRPr="00F4012F">
              <w:rPr>
                <w:rFonts w:ascii="Times New Roman" w:hAnsi="Times New Roman"/>
                <w:sz w:val="24"/>
                <w:szCs w:val="24"/>
              </w:rPr>
              <w:t xml:space="preserve">To understand staff perspectives on patient outcomes under the ERAS protocol and how this compares to previous </w:t>
            </w:r>
            <w:r w:rsidR="00F40A29" w:rsidRPr="00F4012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models of service delivery </w:t>
            </w:r>
          </w:p>
          <w:p w:rsidR="00DD3891" w:rsidRPr="00F4012F" w:rsidRDefault="00DD3891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385" w:type="dxa"/>
          </w:tcPr>
          <w:p w:rsidR="00F40A29" w:rsidRPr="00F4012F" w:rsidRDefault="00CD4F7D" w:rsidP="008648C3">
            <w:pPr>
              <w:pStyle w:val="MediumGrid1-Accent21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Q3: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C69E8" w:rsidRPr="00F4012F">
              <w:rPr>
                <w:rFonts w:ascii="Times New Roman" w:hAnsi="Times New Roman"/>
                <w:sz w:val="24"/>
                <w:szCs w:val="24"/>
              </w:rPr>
              <w:t xml:space="preserve">In your experience has implementing the ERAS protocol on </w:t>
            </w:r>
            <w:r w:rsidR="00F959E9" w:rsidRPr="00F4012F">
              <w:rPr>
                <w:rFonts w:ascii="Times New Roman" w:hAnsi="Times New Roman"/>
                <w:sz w:val="24"/>
                <w:szCs w:val="24"/>
              </w:rPr>
              <w:t>____ ward</w:t>
            </w:r>
            <w:r w:rsidR="006C69E8" w:rsidRPr="00F4012F">
              <w:rPr>
                <w:rFonts w:ascii="Times New Roman" w:hAnsi="Times New Roman"/>
                <w:sz w:val="24"/>
                <w:szCs w:val="24"/>
              </w:rPr>
              <w:t xml:space="preserve"> made a difference to patient outcomes? </w:t>
            </w:r>
            <w:r w:rsidR="008648C3" w:rsidRPr="00F4012F">
              <w:rPr>
                <w:rFonts w:ascii="Times New Roman" w:hAnsi="Times New Roman"/>
                <w:sz w:val="24"/>
                <w:szCs w:val="24"/>
              </w:rPr>
              <w:t xml:space="preserve">In what ways </w:t>
            </w:r>
          </w:p>
          <w:p w:rsidR="006C69E8" w:rsidRPr="00F4012F" w:rsidRDefault="006C69E8" w:rsidP="008648C3">
            <w:pPr>
              <w:pStyle w:val="MediumGrid1-Accent21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6C69E8" w:rsidRPr="00F4012F" w:rsidRDefault="00CD4F7D" w:rsidP="008648C3">
            <w:pPr>
              <w:pStyle w:val="MediumGrid1-Accent21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Q4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6C69E8" w:rsidRPr="00F4012F">
              <w:rPr>
                <w:rFonts w:ascii="Times New Roman" w:hAnsi="Times New Roman"/>
                <w:sz w:val="24"/>
                <w:szCs w:val="24"/>
              </w:rPr>
              <w:t xml:space="preserve">What do you see as the potential benefits to patients in an ERAS program based on your experience over the past 12 months? </w:t>
            </w:r>
          </w:p>
          <w:p w:rsidR="001615F2" w:rsidRPr="00F4012F" w:rsidRDefault="001615F2" w:rsidP="008648C3">
            <w:pPr>
              <w:pStyle w:val="MediumGrid1-Accent21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8648C3" w:rsidRPr="00F4012F" w:rsidRDefault="00A07F8F" w:rsidP="008648C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>Prompt</w:t>
            </w:r>
            <w:r w:rsidR="00F959E9" w:rsidRPr="00F4012F">
              <w:rPr>
                <w:rFonts w:ascii="Times New Roman" w:hAnsi="Times New Roman"/>
                <w:sz w:val="24"/>
                <w:szCs w:val="24"/>
              </w:rPr>
              <w:t>s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: </w:t>
            </w:r>
          </w:p>
          <w:p w:rsidR="00A07F8F" w:rsidRPr="00F4012F" w:rsidRDefault="00A07F8F" w:rsidP="008648C3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>Are there any patient groups you see as likely to benefit most under an ERAS protocol</w:t>
            </w:r>
            <w:r w:rsidR="008648C3" w:rsidRPr="00F4012F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A07F8F" w:rsidRPr="00F4012F" w:rsidRDefault="00A07F8F" w:rsidP="006766B9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What patient characteristics do you consider to be associated with superior outcomes under an ERAS protocol and why?  </w:t>
            </w:r>
          </w:p>
          <w:p w:rsidR="00F959E9" w:rsidRPr="00F4012F" w:rsidRDefault="00F959E9" w:rsidP="00F959E9">
            <w:pPr>
              <w:spacing w:line="36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</w:p>
          <w:p w:rsidR="006C69E8" w:rsidRPr="00F4012F" w:rsidRDefault="00CD4F7D" w:rsidP="008648C3">
            <w:pPr>
              <w:pStyle w:val="MediumGrid1-Accent21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Q5: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>Based on your experience with ERAS, w</w:t>
            </w:r>
            <w:r w:rsidR="006C69E8" w:rsidRPr="00F4012F">
              <w:rPr>
                <w:rFonts w:ascii="Times New Roman" w:hAnsi="Times New Roman"/>
                <w:sz w:val="24"/>
                <w:szCs w:val="24"/>
              </w:rPr>
              <w:t xml:space="preserve">hat do you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>consider a</w:t>
            </w:r>
            <w:r w:rsidR="006C69E8" w:rsidRPr="00F4012F">
              <w:rPr>
                <w:rFonts w:ascii="Times New Roman" w:hAnsi="Times New Roman"/>
                <w:sz w:val="24"/>
                <w:szCs w:val="24"/>
              </w:rPr>
              <w:t>s the potential risks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 xml:space="preserve"> to patients</w:t>
            </w:r>
            <w:r w:rsidR="006C69E8" w:rsidRPr="00F4012F">
              <w:rPr>
                <w:rFonts w:ascii="Times New Roman" w:hAnsi="Times New Roman"/>
                <w:sz w:val="24"/>
                <w:szCs w:val="24"/>
              </w:rPr>
              <w:t xml:space="preserve"> or adverse consequences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 xml:space="preserve">patients may experience under an ERAS protocol compared to usual practice? </w:t>
            </w:r>
          </w:p>
          <w:p w:rsidR="00F40A29" w:rsidRPr="00F4012F" w:rsidRDefault="00F40A29" w:rsidP="008648C3">
            <w:pPr>
              <w:pStyle w:val="MediumGrid1-Accent21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:rsidR="00A07F8F" w:rsidRPr="00F4012F" w:rsidRDefault="00A07F8F" w:rsidP="008648C3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Prompt: Are there any patient groups you see as vulnerable to complications under and ERAS protocol and why? </w:t>
            </w:r>
          </w:p>
          <w:p w:rsidR="0015794E" w:rsidRPr="00F4012F" w:rsidRDefault="00A07F8F" w:rsidP="00F959E9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What patient characteristics do you consider to be associated with poorer outcomes under and ERAS protocol? </w:t>
            </w:r>
          </w:p>
        </w:tc>
      </w:tr>
      <w:tr w:rsidR="001615F2" w:rsidRPr="00F4012F" w:rsidTr="00805B6D">
        <w:trPr>
          <w:trHeight w:val="699"/>
        </w:trPr>
        <w:tc>
          <w:tcPr>
            <w:tcW w:w="2411" w:type="dxa"/>
          </w:tcPr>
          <w:p w:rsidR="001615F2" w:rsidRPr="00F4012F" w:rsidRDefault="001615F2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Patient characteristics and ERAS </w:t>
            </w:r>
          </w:p>
          <w:p w:rsidR="0062695E" w:rsidRPr="00F4012F" w:rsidRDefault="0062695E" w:rsidP="00597F1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62695E" w:rsidRPr="00F4012F" w:rsidRDefault="0062695E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Cs/>
                <w:sz w:val="24"/>
                <w:szCs w:val="24"/>
              </w:rPr>
              <w:t xml:space="preserve">Aim: To understand staff reasoning around patient suitability of </w:t>
            </w:r>
            <w:r w:rsidR="00293106" w:rsidRPr="00F4012F">
              <w:rPr>
                <w:rFonts w:ascii="Times New Roman" w:hAnsi="Times New Roman"/>
                <w:bCs/>
                <w:sz w:val="24"/>
                <w:szCs w:val="24"/>
              </w:rPr>
              <w:t xml:space="preserve">the </w:t>
            </w:r>
            <w:r w:rsidRPr="00F4012F">
              <w:rPr>
                <w:rFonts w:ascii="Times New Roman" w:hAnsi="Times New Roman"/>
                <w:bCs/>
                <w:sz w:val="24"/>
                <w:szCs w:val="24"/>
              </w:rPr>
              <w:t>ERAS</w:t>
            </w:r>
            <w:r w:rsidR="00293106" w:rsidRPr="00F4012F">
              <w:rPr>
                <w:rFonts w:ascii="Times New Roman" w:hAnsi="Times New Roman"/>
                <w:bCs/>
                <w:sz w:val="24"/>
                <w:szCs w:val="24"/>
              </w:rPr>
              <w:t xml:space="preserve"> protocol</w:t>
            </w: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385" w:type="dxa"/>
          </w:tcPr>
          <w:p w:rsidR="001615F2" w:rsidRPr="00F4012F" w:rsidRDefault="00130774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Q6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>Some people feel that not all patients ‘fit standard care trajectories’ and are not suitable for protocols such as the ERAS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 protocol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 xml:space="preserve">. What is your experience with 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 xml:space="preserve">ERAS 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protocol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>and its suitability for all patients?</w:t>
            </w:r>
          </w:p>
          <w:p w:rsidR="00CD4F7D" w:rsidRPr="00F4012F" w:rsidRDefault="00CD4F7D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D4F7D" w:rsidRPr="00F4012F" w:rsidRDefault="00CD4F7D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>Prompt</w:t>
            </w:r>
          </w:p>
          <w:p w:rsidR="001615F2" w:rsidRPr="00F4012F" w:rsidRDefault="001615F2" w:rsidP="00597F18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Are there some patients you think should be excluded from 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ERAS 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protocol, 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>for example based on co-morbidity, age, culture, language proficiency</w:t>
            </w:r>
            <w:r w:rsidR="00F959E9" w:rsidRPr="00F4012F">
              <w:rPr>
                <w:rFonts w:ascii="Times New Roman" w:hAnsi="Times New Roman"/>
                <w:sz w:val="24"/>
                <w:szCs w:val="24"/>
              </w:rPr>
              <w:t>, etc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1615F2" w:rsidRPr="00F4012F" w:rsidRDefault="001615F2" w:rsidP="00597F18">
            <w:pPr>
              <w:pStyle w:val="ListParagraph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1615F2" w:rsidRPr="00F4012F" w:rsidRDefault="00130774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Q7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>What patient characteristics make it challenging to implement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>ERAS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protocol 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or influence discharge destination or length of stay? </w:t>
            </w:r>
          </w:p>
          <w:p w:rsidR="00130774" w:rsidRPr="00F4012F" w:rsidRDefault="00130774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130774" w:rsidRPr="00F4012F" w:rsidRDefault="001615F2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Prompt: </w:t>
            </w:r>
          </w:p>
          <w:p w:rsidR="001615F2" w:rsidRPr="00F4012F" w:rsidRDefault="001615F2" w:rsidP="00130774">
            <w:pPr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In what way does patient characteristics such as age, </w:t>
            </w:r>
            <w:r w:rsidR="00AE33C8" w:rsidRPr="00F4012F">
              <w:rPr>
                <w:rFonts w:ascii="Times New Roman" w:hAnsi="Times New Roman"/>
                <w:sz w:val="24"/>
                <w:szCs w:val="24"/>
              </w:rPr>
              <w:t xml:space="preserve">expectations, 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ethnoculture, language proficiency, social supports and resources influence a patients success or otherwise with </w:t>
            </w:r>
            <w:r w:rsidR="00130774" w:rsidRPr="00F4012F">
              <w:rPr>
                <w:rFonts w:ascii="Times New Roman" w:hAnsi="Times New Roman"/>
                <w:sz w:val="24"/>
                <w:szCs w:val="24"/>
              </w:rPr>
              <w:t>discharge home or within the recommended timeframe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  <w:p w:rsidR="001615F2" w:rsidRPr="00F4012F" w:rsidRDefault="001615F2" w:rsidP="00597F18">
            <w:pPr>
              <w:pStyle w:val="MediumGrid1-Accent21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3920" w:rsidRPr="00F4012F" w:rsidTr="00805B6D">
        <w:tc>
          <w:tcPr>
            <w:tcW w:w="2411" w:type="dxa"/>
          </w:tcPr>
          <w:p w:rsidR="00313920" w:rsidRPr="00F4012F" w:rsidRDefault="00C712C3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 xml:space="preserve">Implementing ERAS </w:t>
            </w:r>
          </w:p>
          <w:p w:rsidR="00C712C3" w:rsidRPr="00F4012F" w:rsidRDefault="00C712C3" w:rsidP="00597F1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313920" w:rsidRPr="00F4012F" w:rsidRDefault="00BD7AD6" w:rsidP="00597F18">
            <w:pPr>
              <w:spacing w:line="360" w:lineRule="auto"/>
              <w:ind w:left="34" w:hanging="34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97218" w:rsidRPr="00F4012F">
              <w:rPr>
                <w:rFonts w:ascii="Times New Roman" w:hAnsi="Times New Roman"/>
                <w:bCs/>
                <w:sz w:val="24"/>
                <w:szCs w:val="24"/>
              </w:rPr>
              <w:t xml:space="preserve">Aim: To understand staff </w:t>
            </w:r>
            <w:r w:rsidR="009A0D45" w:rsidRPr="00F4012F">
              <w:rPr>
                <w:rFonts w:ascii="Times New Roman" w:hAnsi="Times New Roman"/>
                <w:bCs/>
                <w:sz w:val="24"/>
                <w:szCs w:val="24"/>
              </w:rPr>
              <w:t xml:space="preserve">perspectives on team or institutional </w:t>
            </w:r>
            <w:r w:rsidR="009A0D45" w:rsidRPr="00F4012F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factors that may have influenced the implementation of</w:t>
            </w:r>
            <w:r w:rsidR="00293106" w:rsidRPr="00F4012F">
              <w:rPr>
                <w:rFonts w:ascii="Times New Roman" w:hAnsi="Times New Roman"/>
                <w:bCs/>
                <w:sz w:val="24"/>
                <w:szCs w:val="24"/>
              </w:rPr>
              <w:t xml:space="preserve"> the</w:t>
            </w:r>
            <w:r w:rsidR="009A0D45" w:rsidRPr="00F4012F">
              <w:rPr>
                <w:rFonts w:ascii="Times New Roman" w:hAnsi="Times New Roman"/>
                <w:bCs/>
                <w:sz w:val="24"/>
                <w:szCs w:val="24"/>
              </w:rPr>
              <w:t xml:space="preserve"> ERAS</w:t>
            </w:r>
            <w:r w:rsidR="00293106" w:rsidRPr="00F4012F">
              <w:rPr>
                <w:rFonts w:ascii="Times New Roman" w:hAnsi="Times New Roman"/>
                <w:bCs/>
                <w:sz w:val="24"/>
                <w:szCs w:val="24"/>
              </w:rPr>
              <w:t xml:space="preserve"> protocol</w:t>
            </w:r>
          </w:p>
        </w:tc>
        <w:tc>
          <w:tcPr>
            <w:tcW w:w="7385" w:type="dxa"/>
          </w:tcPr>
          <w:p w:rsidR="001615F2" w:rsidRPr="00F4012F" w:rsidRDefault="00130774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Q8: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>Are there any challenges you have personally experienced implementing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 the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 xml:space="preserve">ERAS 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protocol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 xml:space="preserve">with patients over the last 12 months? </w:t>
            </w:r>
          </w:p>
          <w:p w:rsidR="00FD2B91" w:rsidRPr="00F4012F" w:rsidRDefault="00FD2B91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797218" w:rsidRPr="00F4012F" w:rsidRDefault="00130774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Q9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460E" w:rsidRPr="00F4012F">
              <w:rPr>
                <w:rFonts w:ascii="Times New Roman" w:hAnsi="Times New Roman"/>
                <w:sz w:val="24"/>
                <w:szCs w:val="24"/>
              </w:rPr>
              <w:t>Some people feel that success with a model such as ERAS depends on the team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and hospital</w:t>
            </w:r>
            <w:r w:rsidR="0068460E" w:rsidRPr="00F4012F">
              <w:rPr>
                <w:rFonts w:ascii="Times New Roman" w:hAnsi="Times New Roman"/>
                <w:sz w:val="24"/>
                <w:szCs w:val="24"/>
              </w:rPr>
              <w:t xml:space="preserve"> implementing the changes. </w:t>
            </w:r>
            <w:r w:rsidR="00AD053F" w:rsidRPr="00F4012F">
              <w:rPr>
                <w:rFonts w:ascii="Times New Roman" w:hAnsi="Times New Roman"/>
                <w:sz w:val="24"/>
                <w:szCs w:val="24"/>
              </w:rPr>
              <w:t xml:space="preserve">What are your thoughts? </w:t>
            </w:r>
          </w:p>
          <w:p w:rsidR="00130774" w:rsidRPr="00F4012F" w:rsidRDefault="00130774" w:rsidP="00597F1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68460E" w:rsidRPr="00F4012F" w:rsidRDefault="0068460E" w:rsidP="0068460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Prompt: </w:t>
            </w:r>
          </w:p>
          <w:p w:rsidR="0068460E" w:rsidRPr="00F4012F" w:rsidRDefault="0068460E" w:rsidP="0068460E">
            <w:pPr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What are the team </w:t>
            </w:r>
            <w:r w:rsidR="00130774" w:rsidRPr="00F4012F">
              <w:rPr>
                <w:rFonts w:ascii="Times New Roman" w:hAnsi="Times New Roman"/>
                <w:sz w:val="24"/>
                <w:szCs w:val="24"/>
              </w:rPr>
              <w:t xml:space="preserve">or institutional 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>factors that facilitated early rehabilitation?</w:t>
            </w:r>
          </w:p>
          <w:p w:rsidR="0068460E" w:rsidRPr="00F4012F" w:rsidRDefault="0068460E" w:rsidP="0068460E">
            <w:pPr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What are the team </w:t>
            </w:r>
            <w:r w:rsidR="00130774" w:rsidRPr="00F4012F">
              <w:rPr>
                <w:rFonts w:ascii="Times New Roman" w:hAnsi="Times New Roman"/>
                <w:sz w:val="24"/>
                <w:szCs w:val="24"/>
              </w:rPr>
              <w:t xml:space="preserve">or institutional 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factors that hindered early rehabilitation? </w:t>
            </w:r>
          </w:p>
          <w:p w:rsidR="00BD7AD6" w:rsidRPr="00F4012F" w:rsidRDefault="00BD7AD6" w:rsidP="00597F18">
            <w:pPr>
              <w:pStyle w:val="LightGrid-Accent31"/>
              <w:spacing w:line="360" w:lineRule="auto"/>
              <w:ind w:left="0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D3891" w:rsidRPr="00F4012F" w:rsidTr="00805B6D">
        <w:tc>
          <w:tcPr>
            <w:tcW w:w="2411" w:type="dxa"/>
          </w:tcPr>
          <w:p w:rsidR="00DD3891" w:rsidRPr="00F4012F" w:rsidRDefault="00DE4BF6" w:rsidP="00805B6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Recommendations</w:t>
            </w:r>
          </w:p>
          <w:p w:rsidR="00DD3891" w:rsidRPr="00F4012F" w:rsidRDefault="00BD7AD6" w:rsidP="00805B6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 xml:space="preserve">Explore </w:t>
            </w:r>
            <w:r w:rsidR="001615F2" w:rsidRPr="00F4012F">
              <w:rPr>
                <w:rFonts w:ascii="Times New Roman" w:hAnsi="Times New Roman"/>
                <w:sz w:val="24"/>
                <w:szCs w:val="24"/>
              </w:rPr>
              <w:t xml:space="preserve">recommendations to improve patient or staff experiences </w:t>
            </w:r>
          </w:p>
          <w:p w:rsidR="00DD3891" w:rsidRPr="00F4012F" w:rsidRDefault="00DD3891" w:rsidP="00805B6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D3891" w:rsidRPr="00F4012F" w:rsidRDefault="00DD3891" w:rsidP="00805B6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385" w:type="dxa"/>
          </w:tcPr>
          <w:p w:rsidR="00597F18" w:rsidRPr="00F4012F" w:rsidRDefault="00130774" w:rsidP="00597F18">
            <w:pPr>
              <w:pStyle w:val="LightGrid-Accent31"/>
              <w:spacing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  <w:r w:rsidRPr="00F4012F">
              <w:rPr>
                <w:rFonts w:ascii="Times New Roman" w:hAnsi="Times New Roman"/>
                <w:b/>
                <w:sz w:val="24"/>
                <w:szCs w:val="24"/>
              </w:rPr>
              <w:t>Q10:</w:t>
            </w:r>
            <w:r w:rsidRPr="00F401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97F18" w:rsidRPr="00F4012F">
              <w:rPr>
                <w:rFonts w:ascii="Times New Roman" w:hAnsi="Times New Roman"/>
                <w:sz w:val="24"/>
                <w:szCs w:val="24"/>
              </w:rPr>
              <w:t xml:space="preserve">This concludes our main questions. Do you have any additional comments or recommendations arising from your experience with 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597F18" w:rsidRPr="00F4012F">
              <w:rPr>
                <w:rFonts w:ascii="Times New Roman" w:hAnsi="Times New Roman"/>
                <w:sz w:val="24"/>
                <w:szCs w:val="24"/>
              </w:rPr>
              <w:t xml:space="preserve">ERAS </w:t>
            </w:r>
            <w:r w:rsidR="00293106" w:rsidRPr="00F4012F">
              <w:rPr>
                <w:rFonts w:ascii="Times New Roman" w:hAnsi="Times New Roman"/>
                <w:sz w:val="24"/>
                <w:szCs w:val="24"/>
              </w:rPr>
              <w:t xml:space="preserve">protocol </w:t>
            </w:r>
            <w:r w:rsidR="00597F18" w:rsidRPr="00F4012F">
              <w:rPr>
                <w:rFonts w:ascii="Times New Roman" w:hAnsi="Times New Roman"/>
                <w:sz w:val="24"/>
                <w:szCs w:val="24"/>
              </w:rPr>
              <w:t xml:space="preserve">that you wish to share?  </w:t>
            </w:r>
          </w:p>
          <w:p w:rsidR="00597F18" w:rsidRPr="00F4012F" w:rsidRDefault="00597F18" w:rsidP="00597F18">
            <w:pPr>
              <w:pStyle w:val="LightGrid-Accent31"/>
              <w:spacing w:line="360" w:lineRule="auto"/>
              <w:ind w:left="0"/>
              <w:contextualSpacing w:val="0"/>
              <w:rPr>
                <w:rFonts w:ascii="Times New Roman" w:hAnsi="Times New Roman"/>
                <w:sz w:val="24"/>
                <w:szCs w:val="24"/>
              </w:rPr>
            </w:pPr>
          </w:p>
          <w:p w:rsidR="00D01E7C" w:rsidRPr="00F4012F" w:rsidRDefault="00597F18" w:rsidP="00597F18">
            <w:pPr>
              <w:pStyle w:val="LightGrid-Accent31"/>
              <w:numPr>
                <w:ilvl w:val="0"/>
                <w:numId w:val="32"/>
              </w:numPr>
              <w:spacing w:line="360" w:lineRule="auto"/>
              <w:contextualSpacing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F4012F">
              <w:rPr>
                <w:rFonts w:ascii="Times New Roman" w:hAnsi="Times New Roman"/>
                <w:sz w:val="24"/>
                <w:szCs w:val="24"/>
              </w:rPr>
              <w:t>Prompt: Are there any recommendations you have for how to optimise the patient and/or team experience implementing a protocol s</w:t>
            </w:r>
            <w:bookmarkStart w:id="0" w:name="_GoBack"/>
            <w:bookmarkEnd w:id="0"/>
            <w:r w:rsidRPr="00F4012F">
              <w:rPr>
                <w:rFonts w:ascii="Times New Roman" w:hAnsi="Times New Roman"/>
                <w:sz w:val="24"/>
                <w:szCs w:val="24"/>
              </w:rPr>
              <w:t xml:space="preserve">uch as this long term? </w:t>
            </w:r>
          </w:p>
        </w:tc>
      </w:tr>
    </w:tbl>
    <w:p w:rsidR="00D0003B" w:rsidRPr="00F4012F" w:rsidRDefault="00D0003B">
      <w:pPr>
        <w:rPr>
          <w:rFonts w:ascii="Times New Roman" w:hAnsi="Times New Roman"/>
          <w:sz w:val="24"/>
          <w:szCs w:val="24"/>
        </w:rPr>
      </w:pPr>
    </w:p>
    <w:p w:rsidR="00BD7AD6" w:rsidRPr="00F4012F" w:rsidRDefault="00AB0CA7" w:rsidP="005572C9">
      <w:pPr>
        <w:spacing w:line="360" w:lineRule="auto"/>
        <w:rPr>
          <w:rFonts w:ascii="Times New Roman" w:hAnsi="Times New Roman"/>
          <w:sz w:val="24"/>
          <w:szCs w:val="24"/>
        </w:rPr>
      </w:pPr>
      <w:r w:rsidRPr="00F4012F">
        <w:rPr>
          <w:rFonts w:ascii="Times New Roman" w:hAnsi="Times New Roman"/>
          <w:sz w:val="24"/>
          <w:szCs w:val="24"/>
        </w:rPr>
        <w:t>Modelled on previous literature related to this topic:</w:t>
      </w:r>
    </w:p>
    <w:p w:rsidR="00AB0CA7" w:rsidRPr="005572C9" w:rsidRDefault="00AB0CA7" w:rsidP="005572C9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 w:rsidRPr="005572C9">
        <w:rPr>
          <w:rFonts w:ascii="Times New Roman" w:hAnsi="Times New Roman"/>
          <w:sz w:val="24"/>
          <w:szCs w:val="24"/>
        </w:rPr>
        <w:fldChar w:fldCharType="begin"/>
      </w:r>
      <w:r w:rsidRPr="005572C9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5572C9">
        <w:rPr>
          <w:rFonts w:ascii="Times New Roman" w:hAnsi="Times New Roman"/>
          <w:sz w:val="24"/>
          <w:szCs w:val="24"/>
        </w:rPr>
        <w:fldChar w:fldCharType="separate"/>
      </w:r>
      <w:r w:rsidRPr="005572C9">
        <w:rPr>
          <w:rFonts w:ascii="Times New Roman" w:hAnsi="Times New Roman"/>
          <w:sz w:val="24"/>
          <w:szCs w:val="24"/>
        </w:rPr>
        <w:t xml:space="preserve">Allvin, R., M. Ehnfors, N. Rawal and E. Idvall (2008). "Experiences of the postoperative recovery process: an interview study." </w:t>
      </w:r>
      <w:r w:rsidRPr="005572C9">
        <w:rPr>
          <w:rFonts w:ascii="Times New Roman" w:hAnsi="Times New Roman"/>
          <w:sz w:val="24"/>
          <w:szCs w:val="24"/>
          <w:u w:val="single"/>
        </w:rPr>
        <w:t>Open Nurs J</w:t>
      </w:r>
      <w:r w:rsidRPr="005572C9">
        <w:rPr>
          <w:rFonts w:ascii="Times New Roman" w:hAnsi="Times New Roman"/>
          <w:sz w:val="24"/>
          <w:szCs w:val="24"/>
        </w:rPr>
        <w:t xml:space="preserve"> </w:t>
      </w:r>
      <w:r w:rsidRPr="005572C9">
        <w:rPr>
          <w:rFonts w:ascii="Times New Roman" w:hAnsi="Times New Roman"/>
          <w:b/>
          <w:sz w:val="24"/>
          <w:szCs w:val="24"/>
        </w:rPr>
        <w:t>2</w:t>
      </w:r>
      <w:r w:rsidRPr="005572C9">
        <w:rPr>
          <w:rFonts w:ascii="Times New Roman" w:hAnsi="Times New Roman"/>
          <w:sz w:val="24"/>
          <w:szCs w:val="24"/>
        </w:rPr>
        <w:t>: 1-7.</w:t>
      </w:r>
    </w:p>
    <w:p w:rsidR="00AB0CA7" w:rsidRPr="005572C9" w:rsidRDefault="00AB0CA7" w:rsidP="005572C9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 w:rsidRPr="005572C9">
        <w:rPr>
          <w:rFonts w:ascii="Times New Roman" w:hAnsi="Times New Roman"/>
          <w:sz w:val="24"/>
          <w:szCs w:val="24"/>
        </w:rPr>
        <w:t xml:space="preserve">Berthelsen, C. B. and K. Frederiksen (2017). "Orchestrating care through the fast-track perspective: A qualitative content analysis of the provision of individualised nursing care in orthopaedic fast-track programmes." </w:t>
      </w:r>
      <w:r w:rsidRPr="005572C9">
        <w:rPr>
          <w:rFonts w:ascii="Times New Roman" w:hAnsi="Times New Roman"/>
          <w:sz w:val="24"/>
          <w:szCs w:val="24"/>
          <w:u w:val="single"/>
        </w:rPr>
        <w:t>Int J Orthop Trauma Nurs</w:t>
      </w:r>
      <w:r w:rsidRPr="005572C9">
        <w:rPr>
          <w:rFonts w:ascii="Times New Roman" w:hAnsi="Times New Roman"/>
          <w:sz w:val="24"/>
          <w:szCs w:val="24"/>
        </w:rPr>
        <w:t xml:space="preserve"> </w:t>
      </w:r>
      <w:r w:rsidRPr="005572C9">
        <w:rPr>
          <w:rFonts w:ascii="Times New Roman" w:hAnsi="Times New Roman"/>
          <w:b/>
          <w:sz w:val="24"/>
          <w:szCs w:val="24"/>
        </w:rPr>
        <w:t>24</w:t>
      </w:r>
      <w:r w:rsidRPr="005572C9">
        <w:rPr>
          <w:rFonts w:ascii="Times New Roman" w:hAnsi="Times New Roman"/>
          <w:sz w:val="24"/>
          <w:szCs w:val="24"/>
        </w:rPr>
        <w:t>: 40-49.</w:t>
      </w:r>
    </w:p>
    <w:p w:rsidR="00AB0CA7" w:rsidRPr="005572C9" w:rsidRDefault="00AB0CA7" w:rsidP="005572C9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 w:rsidRPr="005572C9">
        <w:rPr>
          <w:rFonts w:ascii="Times New Roman" w:hAnsi="Times New Roman"/>
          <w:sz w:val="24"/>
          <w:szCs w:val="24"/>
        </w:rPr>
        <w:t xml:space="preserve">Brown, C. J., B. R. Williams, L. L. Woodby, L. L. Davis and R. M. Allman (2007). "Barriers to mobility during hospitalization from the perspectives of older patients and their nurses and physicians." </w:t>
      </w:r>
      <w:r w:rsidRPr="005572C9">
        <w:rPr>
          <w:rFonts w:ascii="Times New Roman" w:hAnsi="Times New Roman"/>
          <w:sz w:val="24"/>
          <w:szCs w:val="24"/>
          <w:u w:val="single"/>
        </w:rPr>
        <w:t>Journal of Hospital Medicine</w:t>
      </w:r>
      <w:r w:rsidRPr="005572C9">
        <w:rPr>
          <w:rFonts w:ascii="Times New Roman" w:hAnsi="Times New Roman"/>
          <w:sz w:val="24"/>
          <w:szCs w:val="24"/>
        </w:rPr>
        <w:t xml:space="preserve"> </w:t>
      </w:r>
      <w:r w:rsidRPr="005572C9">
        <w:rPr>
          <w:rFonts w:ascii="Times New Roman" w:hAnsi="Times New Roman"/>
          <w:b/>
          <w:sz w:val="24"/>
          <w:szCs w:val="24"/>
        </w:rPr>
        <w:t>2</w:t>
      </w:r>
      <w:r w:rsidRPr="005572C9">
        <w:rPr>
          <w:rFonts w:ascii="Times New Roman" w:hAnsi="Times New Roman"/>
          <w:sz w:val="24"/>
          <w:szCs w:val="24"/>
        </w:rPr>
        <w:t>(5): 305-313.</w:t>
      </w:r>
    </w:p>
    <w:p w:rsidR="00AB0CA7" w:rsidRPr="005572C9" w:rsidRDefault="00AB0CA7" w:rsidP="005572C9">
      <w:pPr>
        <w:pStyle w:val="EndNoteBibliography"/>
        <w:spacing w:after="0" w:line="360" w:lineRule="auto"/>
        <w:rPr>
          <w:rFonts w:ascii="Times New Roman" w:hAnsi="Times New Roman"/>
          <w:sz w:val="24"/>
          <w:szCs w:val="24"/>
        </w:rPr>
      </w:pPr>
      <w:r w:rsidRPr="005572C9">
        <w:rPr>
          <w:rFonts w:ascii="Times New Roman" w:hAnsi="Times New Roman"/>
          <w:sz w:val="24"/>
          <w:szCs w:val="24"/>
        </w:rPr>
        <w:t xml:space="preserve">Brown, D. and A. Xhaja (2018). "Nursing Perspectives on Enhanced Recovery After Surgery." </w:t>
      </w:r>
      <w:r w:rsidRPr="005572C9">
        <w:rPr>
          <w:rFonts w:ascii="Times New Roman" w:hAnsi="Times New Roman"/>
          <w:sz w:val="24"/>
          <w:szCs w:val="24"/>
          <w:u w:val="single"/>
        </w:rPr>
        <w:t>Surgical Clinics of North America</w:t>
      </w:r>
      <w:r w:rsidRPr="005572C9">
        <w:rPr>
          <w:rFonts w:ascii="Times New Roman" w:hAnsi="Times New Roman"/>
          <w:sz w:val="24"/>
          <w:szCs w:val="24"/>
        </w:rPr>
        <w:t xml:space="preserve"> </w:t>
      </w:r>
      <w:r w:rsidRPr="005572C9">
        <w:rPr>
          <w:rFonts w:ascii="Times New Roman" w:hAnsi="Times New Roman"/>
          <w:b/>
          <w:sz w:val="24"/>
          <w:szCs w:val="24"/>
        </w:rPr>
        <w:t>98</w:t>
      </w:r>
      <w:r w:rsidRPr="005572C9">
        <w:rPr>
          <w:rFonts w:ascii="Times New Roman" w:hAnsi="Times New Roman"/>
          <w:sz w:val="24"/>
          <w:szCs w:val="24"/>
        </w:rPr>
        <w:t>(6): 1211-1221.</w:t>
      </w:r>
    </w:p>
    <w:p w:rsidR="00AB0CA7" w:rsidRPr="005572C9" w:rsidRDefault="00AB0CA7" w:rsidP="005572C9">
      <w:pPr>
        <w:pStyle w:val="EndNoteBibliography"/>
        <w:spacing w:line="360" w:lineRule="auto"/>
        <w:rPr>
          <w:rFonts w:ascii="Times New Roman" w:hAnsi="Times New Roman"/>
          <w:sz w:val="24"/>
          <w:szCs w:val="24"/>
        </w:rPr>
      </w:pPr>
      <w:r w:rsidRPr="005572C9">
        <w:rPr>
          <w:rFonts w:ascii="Times New Roman" w:hAnsi="Times New Roman"/>
          <w:sz w:val="24"/>
          <w:szCs w:val="24"/>
        </w:rPr>
        <w:t xml:space="preserve">Cohen, R. and R. Gooberman-Hill (2019). "Staff experiences of enhanced recovery after surgery: systematic review of qualitative studies." </w:t>
      </w:r>
      <w:r w:rsidRPr="005572C9">
        <w:rPr>
          <w:rFonts w:ascii="Times New Roman" w:hAnsi="Times New Roman"/>
          <w:sz w:val="24"/>
          <w:szCs w:val="24"/>
          <w:u w:val="single"/>
        </w:rPr>
        <w:t>BMJ Open</w:t>
      </w:r>
      <w:r w:rsidRPr="005572C9">
        <w:rPr>
          <w:rFonts w:ascii="Times New Roman" w:hAnsi="Times New Roman"/>
          <w:sz w:val="24"/>
          <w:szCs w:val="24"/>
        </w:rPr>
        <w:t xml:space="preserve"> </w:t>
      </w:r>
      <w:r w:rsidRPr="005572C9">
        <w:rPr>
          <w:rFonts w:ascii="Times New Roman" w:hAnsi="Times New Roman"/>
          <w:b/>
          <w:sz w:val="24"/>
          <w:szCs w:val="24"/>
        </w:rPr>
        <w:t>9</w:t>
      </w:r>
      <w:r w:rsidRPr="005572C9">
        <w:rPr>
          <w:rFonts w:ascii="Times New Roman" w:hAnsi="Times New Roman"/>
          <w:sz w:val="24"/>
          <w:szCs w:val="24"/>
        </w:rPr>
        <w:t>(2): e022259.</w:t>
      </w:r>
    </w:p>
    <w:p w:rsidR="00AB0CA7" w:rsidRPr="00F4012F" w:rsidRDefault="00AB0CA7" w:rsidP="005572C9">
      <w:pPr>
        <w:spacing w:line="360" w:lineRule="auto"/>
        <w:rPr>
          <w:rFonts w:ascii="Times New Roman" w:hAnsi="Times New Roman"/>
          <w:sz w:val="24"/>
          <w:szCs w:val="24"/>
        </w:rPr>
      </w:pPr>
      <w:r w:rsidRPr="005572C9">
        <w:rPr>
          <w:rFonts w:ascii="Times New Roman" w:hAnsi="Times New Roman"/>
          <w:sz w:val="24"/>
          <w:szCs w:val="24"/>
        </w:rPr>
        <w:fldChar w:fldCharType="end"/>
      </w:r>
    </w:p>
    <w:sectPr w:rsidR="00AB0CA7" w:rsidRPr="00F4012F" w:rsidSect="008B2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FEADE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419DC"/>
    <w:multiLevelType w:val="hybridMultilevel"/>
    <w:tmpl w:val="634000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416AE"/>
    <w:multiLevelType w:val="hybridMultilevel"/>
    <w:tmpl w:val="47C818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75C37"/>
    <w:multiLevelType w:val="hybridMultilevel"/>
    <w:tmpl w:val="CB8C36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4015F"/>
    <w:multiLevelType w:val="hybridMultilevel"/>
    <w:tmpl w:val="81609D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27076A"/>
    <w:multiLevelType w:val="hybridMultilevel"/>
    <w:tmpl w:val="53F2BC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0B26D8"/>
    <w:multiLevelType w:val="hybridMultilevel"/>
    <w:tmpl w:val="C5AE1F44"/>
    <w:lvl w:ilvl="0" w:tplc="9A900666"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104965"/>
    <w:multiLevelType w:val="hybridMultilevel"/>
    <w:tmpl w:val="E26859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73C9D"/>
    <w:multiLevelType w:val="hybridMultilevel"/>
    <w:tmpl w:val="D480E4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6044DE"/>
    <w:multiLevelType w:val="hybridMultilevel"/>
    <w:tmpl w:val="913642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B825B0"/>
    <w:multiLevelType w:val="hybridMultilevel"/>
    <w:tmpl w:val="D5E0842C"/>
    <w:lvl w:ilvl="0" w:tplc="6DF83A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E750B59"/>
    <w:multiLevelType w:val="hybridMultilevel"/>
    <w:tmpl w:val="13226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B7E53"/>
    <w:multiLevelType w:val="hybridMultilevel"/>
    <w:tmpl w:val="069837AA"/>
    <w:lvl w:ilvl="0" w:tplc="9A900666">
      <w:numFmt w:val="bullet"/>
      <w:lvlText w:val="-"/>
      <w:lvlJc w:val="left"/>
      <w:pPr>
        <w:ind w:left="394" w:hanging="360"/>
      </w:pPr>
      <w:rPr>
        <w:rFonts w:ascii="Arial" w:eastAsia="Calibri" w:hAnsi="Arial" w:cs="Arial" w:hint="default"/>
      </w:rPr>
    </w:lvl>
    <w:lvl w:ilvl="1" w:tplc="0C090003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3" w15:restartNumberingAfterBreak="0">
    <w:nsid w:val="2FC011A5"/>
    <w:multiLevelType w:val="hybridMultilevel"/>
    <w:tmpl w:val="16703D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1857AB"/>
    <w:multiLevelType w:val="hybridMultilevel"/>
    <w:tmpl w:val="16307D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F408BE"/>
    <w:multiLevelType w:val="hybridMultilevel"/>
    <w:tmpl w:val="0C4C4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692A41"/>
    <w:multiLevelType w:val="hybridMultilevel"/>
    <w:tmpl w:val="8B4C5C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0A4A4A"/>
    <w:multiLevelType w:val="hybridMultilevel"/>
    <w:tmpl w:val="6DA835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A40E25"/>
    <w:multiLevelType w:val="hybridMultilevel"/>
    <w:tmpl w:val="A9B2AB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312410"/>
    <w:multiLevelType w:val="hybridMultilevel"/>
    <w:tmpl w:val="427A95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39672A"/>
    <w:multiLevelType w:val="hybridMultilevel"/>
    <w:tmpl w:val="187A6B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63374C"/>
    <w:multiLevelType w:val="hybridMultilevel"/>
    <w:tmpl w:val="4C3AC1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790695"/>
    <w:multiLevelType w:val="hybridMultilevel"/>
    <w:tmpl w:val="7FF2E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F97752"/>
    <w:multiLevelType w:val="hybridMultilevel"/>
    <w:tmpl w:val="5468825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197A6E"/>
    <w:multiLevelType w:val="hybridMultilevel"/>
    <w:tmpl w:val="3DDC9E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2516EF"/>
    <w:multiLevelType w:val="hybridMultilevel"/>
    <w:tmpl w:val="FC3C2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2303B6"/>
    <w:multiLevelType w:val="hybridMultilevel"/>
    <w:tmpl w:val="33AE2A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DD796B"/>
    <w:multiLevelType w:val="hybridMultilevel"/>
    <w:tmpl w:val="8F86B0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92663B"/>
    <w:multiLevelType w:val="hybridMultilevel"/>
    <w:tmpl w:val="AD80AE96"/>
    <w:lvl w:ilvl="0" w:tplc="D29062E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8C0F3C"/>
    <w:multiLevelType w:val="hybridMultilevel"/>
    <w:tmpl w:val="416662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8D0780"/>
    <w:multiLevelType w:val="hybridMultilevel"/>
    <w:tmpl w:val="D7B023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B7F65"/>
    <w:multiLevelType w:val="hybridMultilevel"/>
    <w:tmpl w:val="473E76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6E275D"/>
    <w:multiLevelType w:val="hybridMultilevel"/>
    <w:tmpl w:val="C3C62EE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ED178B3"/>
    <w:multiLevelType w:val="hybridMultilevel"/>
    <w:tmpl w:val="F9B6424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DC1D7A"/>
    <w:multiLevelType w:val="hybridMultilevel"/>
    <w:tmpl w:val="0E0ADF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6"/>
  </w:num>
  <w:num w:numId="3">
    <w:abstractNumId w:val="12"/>
  </w:num>
  <w:num w:numId="4">
    <w:abstractNumId w:val="30"/>
  </w:num>
  <w:num w:numId="5">
    <w:abstractNumId w:val="7"/>
  </w:num>
  <w:num w:numId="6">
    <w:abstractNumId w:val="10"/>
  </w:num>
  <w:num w:numId="7">
    <w:abstractNumId w:val="26"/>
  </w:num>
  <w:num w:numId="8">
    <w:abstractNumId w:val="15"/>
  </w:num>
  <w:num w:numId="9">
    <w:abstractNumId w:val="21"/>
  </w:num>
  <w:num w:numId="10">
    <w:abstractNumId w:val="17"/>
  </w:num>
  <w:num w:numId="11">
    <w:abstractNumId w:val="34"/>
  </w:num>
  <w:num w:numId="12">
    <w:abstractNumId w:val="14"/>
  </w:num>
  <w:num w:numId="13">
    <w:abstractNumId w:val="5"/>
  </w:num>
  <w:num w:numId="14">
    <w:abstractNumId w:val="27"/>
  </w:num>
  <w:num w:numId="15">
    <w:abstractNumId w:val="31"/>
  </w:num>
  <w:num w:numId="16">
    <w:abstractNumId w:val="0"/>
  </w:num>
  <w:num w:numId="17">
    <w:abstractNumId w:val="9"/>
  </w:num>
  <w:num w:numId="18">
    <w:abstractNumId w:val="32"/>
  </w:num>
  <w:num w:numId="19">
    <w:abstractNumId w:val="11"/>
  </w:num>
  <w:num w:numId="20">
    <w:abstractNumId w:val="8"/>
  </w:num>
  <w:num w:numId="21">
    <w:abstractNumId w:val="33"/>
  </w:num>
  <w:num w:numId="22">
    <w:abstractNumId w:val="29"/>
  </w:num>
  <w:num w:numId="23">
    <w:abstractNumId w:val="24"/>
  </w:num>
  <w:num w:numId="24">
    <w:abstractNumId w:val="22"/>
  </w:num>
  <w:num w:numId="25">
    <w:abstractNumId w:val="1"/>
  </w:num>
  <w:num w:numId="26">
    <w:abstractNumId w:val="2"/>
  </w:num>
  <w:num w:numId="27">
    <w:abstractNumId w:val="20"/>
  </w:num>
  <w:num w:numId="28">
    <w:abstractNumId w:val="19"/>
  </w:num>
  <w:num w:numId="29">
    <w:abstractNumId w:val="18"/>
  </w:num>
  <w:num w:numId="30">
    <w:abstractNumId w:val="28"/>
  </w:num>
  <w:num w:numId="31">
    <w:abstractNumId w:val="4"/>
  </w:num>
  <w:num w:numId="32">
    <w:abstractNumId w:val="16"/>
  </w:num>
  <w:num w:numId="33">
    <w:abstractNumId w:val="25"/>
  </w:num>
  <w:num w:numId="34">
    <w:abstractNumId w:val="3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yMTOxMDAxMjM3NzZU0lEKTi0uzszPAykwrgUAanzjUCwAAAA="/>
  </w:docVars>
  <w:rsids>
    <w:rsidRoot w:val="00DD3891"/>
    <w:rsid w:val="00012414"/>
    <w:rsid w:val="000214FB"/>
    <w:rsid w:val="00041F45"/>
    <w:rsid w:val="000B574E"/>
    <w:rsid w:val="000C0EC0"/>
    <w:rsid w:val="000C2BCC"/>
    <w:rsid w:val="000C6420"/>
    <w:rsid w:val="00104DE4"/>
    <w:rsid w:val="00130774"/>
    <w:rsid w:val="001330D5"/>
    <w:rsid w:val="0015722E"/>
    <w:rsid w:val="0015794E"/>
    <w:rsid w:val="001615F2"/>
    <w:rsid w:val="001D6D8F"/>
    <w:rsid w:val="001F29C5"/>
    <w:rsid w:val="00223F97"/>
    <w:rsid w:val="00232466"/>
    <w:rsid w:val="00243373"/>
    <w:rsid w:val="0027421E"/>
    <w:rsid w:val="00293106"/>
    <w:rsid w:val="002967B1"/>
    <w:rsid w:val="002A176B"/>
    <w:rsid w:val="002A47AF"/>
    <w:rsid w:val="002B3EB7"/>
    <w:rsid w:val="0031133C"/>
    <w:rsid w:val="00313920"/>
    <w:rsid w:val="00315CDF"/>
    <w:rsid w:val="00317FD9"/>
    <w:rsid w:val="00335EBB"/>
    <w:rsid w:val="003541C6"/>
    <w:rsid w:val="003F43EF"/>
    <w:rsid w:val="00422344"/>
    <w:rsid w:val="00451823"/>
    <w:rsid w:val="00462E79"/>
    <w:rsid w:val="0049203D"/>
    <w:rsid w:val="00495711"/>
    <w:rsid w:val="00495C3F"/>
    <w:rsid w:val="004C00EA"/>
    <w:rsid w:val="005054A6"/>
    <w:rsid w:val="00510C98"/>
    <w:rsid w:val="00527D33"/>
    <w:rsid w:val="00531A1F"/>
    <w:rsid w:val="005572C9"/>
    <w:rsid w:val="005626C1"/>
    <w:rsid w:val="0057748C"/>
    <w:rsid w:val="0058468E"/>
    <w:rsid w:val="00597F18"/>
    <w:rsid w:val="005C411D"/>
    <w:rsid w:val="005C4FEF"/>
    <w:rsid w:val="005D3172"/>
    <w:rsid w:val="005F5FF5"/>
    <w:rsid w:val="0061051D"/>
    <w:rsid w:val="0062695E"/>
    <w:rsid w:val="00632B5B"/>
    <w:rsid w:val="00637BB7"/>
    <w:rsid w:val="00660F84"/>
    <w:rsid w:val="0066407A"/>
    <w:rsid w:val="006641E3"/>
    <w:rsid w:val="0067220E"/>
    <w:rsid w:val="006766B9"/>
    <w:rsid w:val="0068460E"/>
    <w:rsid w:val="006B01DF"/>
    <w:rsid w:val="006C5ED2"/>
    <w:rsid w:val="006C69E8"/>
    <w:rsid w:val="006D59FA"/>
    <w:rsid w:val="006E4D54"/>
    <w:rsid w:val="007119CD"/>
    <w:rsid w:val="00712243"/>
    <w:rsid w:val="0073543B"/>
    <w:rsid w:val="00762C36"/>
    <w:rsid w:val="00765B4D"/>
    <w:rsid w:val="00773AC8"/>
    <w:rsid w:val="00797218"/>
    <w:rsid w:val="007C4EF1"/>
    <w:rsid w:val="007C56F1"/>
    <w:rsid w:val="007D1D8E"/>
    <w:rsid w:val="00805B6D"/>
    <w:rsid w:val="00814CC5"/>
    <w:rsid w:val="0082266C"/>
    <w:rsid w:val="00824644"/>
    <w:rsid w:val="008648C3"/>
    <w:rsid w:val="00897FA0"/>
    <w:rsid w:val="008A6F70"/>
    <w:rsid w:val="008B2126"/>
    <w:rsid w:val="008F359E"/>
    <w:rsid w:val="008F4DE7"/>
    <w:rsid w:val="009414C4"/>
    <w:rsid w:val="009556BE"/>
    <w:rsid w:val="00996671"/>
    <w:rsid w:val="009A0D45"/>
    <w:rsid w:val="009B2E9E"/>
    <w:rsid w:val="009C7F22"/>
    <w:rsid w:val="009E6D44"/>
    <w:rsid w:val="009F1703"/>
    <w:rsid w:val="00A07F8F"/>
    <w:rsid w:val="00A32FDB"/>
    <w:rsid w:val="00A618DD"/>
    <w:rsid w:val="00A84B2A"/>
    <w:rsid w:val="00AB0CA7"/>
    <w:rsid w:val="00AD053F"/>
    <w:rsid w:val="00AE33C8"/>
    <w:rsid w:val="00B140F0"/>
    <w:rsid w:val="00B220AE"/>
    <w:rsid w:val="00B528DC"/>
    <w:rsid w:val="00B639B9"/>
    <w:rsid w:val="00B913AC"/>
    <w:rsid w:val="00BB6AAB"/>
    <w:rsid w:val="00BD7AD6"/>
    <w:rsid w:val="00BF7D65"/>
    <w:rsid w:val="00C011C5"/>
    <w:rsid w:val="00C712C3"/>
    <w:rsid w:val="00C73F46"/>
    <w:rsid w:val="00CA0C96"/>
    <w:rsid w:val="00CB7B3E"/>
    <w:rsid w:val="00CC094F"/>
    <w:rsid w:val="00CC7E37"/>
    <w:rsid w:val="00CD02A7"/>
    <w:rsid w:val="00CD4F7D"/>
    <w:rsid w:val="00CF01D6"/>
    <w:rsid w:val="00D0003B"/>
    <w:rsid w:val="00D01E7C"/>
    <w:rsid w:val="00D310D4"/>
    <w:rsid w:val="00D33867"/>
    <w:rsid w:val="00D3554A"/>
    <w:rsid w:val="00D4023D"/>
    <w:rsid w:val="00D57C7D"/>
    <w:rsid w:val="00D6291A"/>
    <w:rsid w:val="00D62CB8"/>
    <w:rsid w:val="00D87D3D"/>
    <w:rsid w:val="00DA3574"/>
    <w:rsid w:val="00DA68FD"/>
    <w:rsid w:val="00DC38CA"/>
    <w:rsid w:val="00DD3891"/>
    <w:rsid w:val="00DE4BF6"/>
    <w:rsid w:val="00E3167F"/>
    <w:rsid w:val="00E36DAD"/>
    <w:rsid w:val="00E868B6"/>
    <w:rsid w:val="00EA27A4"/>
    <w:rsid w:val="00EA53BD"/>
    <w:rsid w:val="00EC0381"/>
    <w:rsid w:val="00EC3166"/>
    <w:rsid w:val="00EE26A4"/>
    <w:rsid w:val="00EE574E"/>
    <w:rsid w:val="00F06DCD"/>
    <w:rsid w:val="00F4012F"/>
    <w:rsid w:val="00F40A29"/>
    <w:rsid w:val="00F46A1D"/>
    <w:rsid w:val="00F616BD"/>
    <w:rsid w:val="00F75FFA"/>
    <w:rsid w:val="00F959E9"/>
    <w:rsid w:val="00FA408D"/>
    <w:rsid w:val="00FC23FF"/>
    <w:rsid w:val="00FD2B91"/>
    <w:rsid w:val="00FD34CA"/>
    <w:rsid w:val="00FE6C2B"/>
    <w:rsid w:val="00FF0A0D"/>
    <w:rsid w:val="00FF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BFC72-7C2D-4429-A431-D862388DF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34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891"/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unhideWhenUsed/>
    <w:rsid w:val="00DD3891"/>
    <w:rPr>
      <w:rFonts w:ascii="Arial" w:hAnsi="Arial"/>
      <w:sz w:val="20"/>
      <w:szCs w:val="20"/>
      <w:lang w:val="x-none" w:eastAsia="en-AU"/>
    </w:rPr>
  </w:style>
  <w:style w:type="character" w:customStyle="1" w:styleId="BodyTextIndentChar">
    <w:name w:val="Body Text Indent Char"/>
    <w:link w:val="BodyTextIndent"/>
    <w:uiPriority w:val="99"/>
    <w:rsid w:val="00DD3891"/>
    <w:rPr>
      <w:rFonts w:ascii="Arial" w:eastAsia="Calibri" w:hAnsi="Arial" w:cs="Arial"/>
      <w:sz w:val="20"/>
      <w:szCs w:val="20"/>
      <w:lang w:eastAsia="en-AU"/>
    </w:rPr>
  </w:style>
  <w:style w:type="paragraph" w:customStyle="1" w:styleId="LightGrid-Accent31">
    <w:name w:val="Light Grid - Accent 31"/>
    <w:basedOn w:val="Normal"/>
    <w:uiPriority w:val="34"/>
    <w:qFormat/>
    <w:rsid w:val="00DD38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AAB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B6AAB"/>
    <w:rPr>
      <w:rFonts w:ascii="Lucida Grande" w:hAnsi="Lucida Grande" w:cs="Lucida Grande"/>
      <w:sz w:val="18"/>
      <w:szCs w:val="18"/>
    </w:rPr>
  </w:style>
  <w:style w:type="character" w:customStyle="1" w:styleId="st1">
    <w:name w:val="st1"/>
    <w:rsid w:val="003F43EF"/>
  </w:style>
  <w:style w:type="paragraph" w:customStyle="1" w:styleId="MediumGrid1-Accent21">
    <w:name w:val="Medium Grid 1 - Accent 21"/>
    <w:basedOn w:val="Normal"/>
    <w:uiPriority w:val="34"/>
    <w:qFormat/>
    <w:rsid w:val="00495711"/>
    <w:pPr>
      <w:ind w:left="720"/>
      <w:contextualSpacing/>
    </w:pPr>
  </w:style>
  <w:style w:type="paragraph" w:customStyle="1" w:styleId="Default">
    <w:name w:val="Default"/>
    <w:rsid w:val="005C4FE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E36D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6DAD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E36DAD"/>
    <w:rPr>
      <w:sz w:val="24"/>
      <w:szCs w:val="24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DA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36DAD"/>
    <w:rPr>
      <w:b/>
      <w:bCs/>
      <w:sz w:val="24"/>
      <w:szCs w:val="24"/>
      <w:lang w:val="en-AU" w:eastAsia="en-US"/>
    </w:rPr>
  </w:style>
  <w:style w:type="paragraph" w:styleId="ListParagraph">
    <w:name w:val="List Paragraph"/>
    <w:basedOn w:val="Normal"/>
    <w:uiPriority w:val="34"/>
    <w:qFormat/>
    <w:rsid w:val="001615F2"/>
    <w:pPr>
      <w:spacing w:after="160" w:line="259" w:lineRule="auto"/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B0CA7"/>
    <w:pPr>
      <w:spacing w:after="160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AB0CA7"/>
    <w:rPr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64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24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39851-D7CA-4CEB-A398-7D48CC367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Happy Chua (South Western Sydney LHD)</cp:lastModifiedBy>
  <cp:revision>4</cp:revision>
  <dcterms:created xsi:type="dcterms:W3CDTF">2020-10-08T05:06:00Z</dcterms:created>
  <dcterms:modified xsi:type="dcterms:W3CDTF">2020-10-08T05:19:00Z</dcterms:modified>
</cp:coreProperties>
</file>